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7"/>
        <w:gridCol w:w="990"/>
        <w:gridCol w:w="456"/>
        <w:gridCol w:w="756"/>
        <w:gridCol w:w="762"/>
        <w:gridCol w:w="756"/>
        <w:gridCol w:w="762"/>
        <w:gridCol w:w="765"/>
        <w:gridCol w:w="651"/>
        <w:gridCol w:w="720"/>
        <w:gridCol w:w="696"/>
      </w:tblGrid>
      <w:tr w:rsidR="00C901BC" w:rsidRPr="005417FD" w:rsidTr="00CE2CAE">
        <w:trPr>
          <w:trHeight w:val="330"/>
        </w:trPr>
        <w:tc>
          <w:tcPr>
            <w:tcW w:w="0" w:type="auto"/>
            <w:gridSpan w:val="2"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ime </w:t>
            </w:r>
            <w:proofErr w:type="spellStart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oints</w:t>
            </w:r>
            <w:proofErr w:type="spellEnd"/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C901BC" w:rsidRPr="00C716DC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</w:t>
            </w:r>
          </w:p>
        </w:tc>
        <w:tc>
          <w:tcPr>
            <w:tcW w:w="0" w:type="auto"/>
            <w:gridSpan w:val="2"/>
            <w:hideMark/>
          </w:tcPr>
          <w:p w:rsidR="00C901BC" w:rsidRPr="00C716DC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1</w:t>
            </w:r>
          </w:p>
        </w:tc>
        <w:tc>
          <w:tcPr>
            <w:tcW w:w="0" w:type="auto"/>
            <w:gridSpan w:val="2"/>
            <w:hideMark/>
          </w:tcPr>
          <w:p w:rsidR="00C901BC" w:rsidRPr="00C716DC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2</w:t>
            </w:r>
          </w:p>
        </w:tc>
        <w:tc>
          <w:tcPr>
            <w:tcW w:w="0" w:type="auto"/>
            <w:gridSpan w:val="2"/>
            <w:hideMark/>
          </w:tcPr>
          <w:p w:rsidR="00C901BC" w:rsidRPr="00C716DC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ST</w:t>
            </w:r>
          </w:p>
        </w:tc>
      </w:tr>
      <w:tr w:rsidR="00C901BC" w:rsidRPr="005417FD" w:rsidTr="00C94B5C">
        <w:trPr>
          <w:trHeight w:val="359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NPY, </w:t>
            </w:r>
            <w:proofErr w:type="spellStart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g</w:t>
            </w:r>
            <w:proofErr w:type="spellEnd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NPY, </w:t>
            </w:r>
            <w:proofErr w:type="spellStart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g</w:t>
            </w:r>
            <w:proofErr w:type="spellEnd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NPY, </w:t>
            </w:r>
            <w:proofErr w:type="spellStart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g</w:t>
            </w:r>
            <w:proofErr w:type="spellEnd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NPY, </w:t>
            </w:r>
            <w:proofErr w:type="spellStart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g</w:t>
            </w:r>
            <w:proofErr w:type="spellEnd"/>
            <w:r w:rsidRPr="005417FD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</w:tr>
      <w:tr w:rsidR="004F4633" w:rsidRPr="005417FD" w:rsidTr="004F4633">
        <w:trPr>
          <w:trHeight w:val="330"/>
        </w:trPr>
        <w:tc>
          <w:tcPr>
            <w:tcW w:w="0" w:type="auto"/>
            <w:vMerge/>
            <w:hideMark/>
          </w:tcPr>
          <w:p w:rsidR="004F4633" w:rsidRPr="005417FD" w:rsidRDefault="004F4633" w:rsidP="00C901B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4F4633" w:rsidRPr="005417FD" w:rsidRDefault="004F4633" w:rsidP="00C901B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4F4633" w:rsidRPr="005417FD" w:rsidRDefault="004F4633" w:rsidP="00C901B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756" w:type="dxa"/>
            <w:hideMark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762" w:type="dxa"/>
          </w:tcPr>
          <w:p w:rsidR="004F4633" w:rsidRPr="004F4633" w:rsidRDefault="004F4633" w:rsidP="00C901B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4F46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756" w:type="dxa"/>
            <w:hideMark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762" w:type="dxa"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4F46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765" w:type="dxa"/>
            <w:hideMark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651" w:type="dxa"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4F46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720" w:type="dxa"/>
            <w:hideMark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696" w:type="dxa"/>
          </w:tcPr>
          <w:p w:rsidR="004F4633" w:rsidRPr="005417FD" w:rsidRDefault="004F4633" w:rsidP="00C901B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4F46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  <w:bookmarkStart w:id="0" w:name="_GoBack"/>
            <w:bookmarkEnd w:id="0"/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F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N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tabs>
                <w:tab w:val="left" w:pos="1601"/>
              </w:tabs>
              <w:ind w:right="7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9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6.3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0.1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3.8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9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6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25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2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2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1.5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0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0.3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3.5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2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.50</w:t>
            </w:r>
          </w:p>
        </w:tc>
      </w:tr>
      <w:tr w:rsidR="00C901BC" w:rsidRPr="005417FD" w:rsidTr="00CE2CAE">
        <w:trPr>
          <w:trHeight w:val="330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63</w:t>
            </w:r>
          </w:p>
        </w:tc>
        <w:tc>
          <w:tcPr>
            <w:tcW w:w="0" w:type="auto"/>
            <w:noWrap/>
            <w:hideMark/>
          </w:tcPr>
          <w:p w:rsidR="00C901BC" w:rsidRPr="00C901BC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01BC">
              <w:rPr>
                <w:rFonts w:eastAsia="Times New Roman" w:cs="Times New Roman"/>
                <w:color w:val="000000"/>
                <w:szCs w:val="24"/>
                <w:lang w:eastAsia="de-DE"/>
              </w:rPr>
              <w:t>5.4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4.2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64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1.8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8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7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10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N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4.9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5.2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9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0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7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5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4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4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2.3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C901BC" w:rsidRPr="005417FD" w:rsidTr="00CE2CAE">
        <w:trPr>
          <w:trHeight w:val="330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5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7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3.3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6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6.8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4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0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5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4.24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20.5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0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9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0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0.78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6.4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1.2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2.7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4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0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4.49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84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77</w:t>
            </w:r>
          </w:p>
        </w:tc>
      </w:tr>
      <w:tr w:rsidR="00C901BC" w:rsidRPr="005417FD" w:rsidTr="00CE2CAE">
        <w:trPr>
          <w:trHeight w:val="330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2.4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89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4.6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9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4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4.5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05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49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3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4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6.1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1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2.9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8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11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19</w:t>
            </w:r>
          </w:p>
        </w:tc>
      </w:tr>
      <w:tr w:rsidR="00C901BC" w:rsidRPr="005417FD" w:rsidTr="00CE2CAE">
        <w:trPr>
          <w:trHeight w:val="315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9.2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8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1.2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9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0.0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3.6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54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96</w:t>
            </w:r>
          </w:p>
        </w:tc>
      </w:tr>
      <w:tr w:rsidR="00C901BC" w:rsidRPr="005417FD" w:rsidTr="00CE2CAE">
        <w:trPr>
          <w:trHeight w:val="330"/>
        </w:trPr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901BC" w:rsidRPr="00C716DC" w:rsidRDefault="00C901BC" w:rsidP="00C901B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8.70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47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3.92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6.9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11.23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74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7.78</w:t>
            </w:r>
          </w:p>
        </w:tc>
        <w:tc>
          <w:tcPr>
            <w:tcW w:w="0" w:type="auto"/>
            <w:noWrap/>
            <w:hideMark/>
          </w:tcPr>
          <w:p w:rsidR="00C901BC" w:rsidRPr="005417FD" w:rsidRDefault="00C901BC" w:rsidP="00C901B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417FD">
              <w:rPr>
                <w:rFonts w:eastAsia="Times New Roman" w:cs="Times New Roman"/>
                <w:color w:val="000000"/>
                <w:szCs w:val="24"/>
                <w:lang w:eastAsia="de-DE"/>
              </w:rPr>
              <w:t>5.49</w:t>
            </w:r>
          </w:p>
        </w:tc>
      </w:tr>
    </w:tbl>
    <w:p w:rsidR="00467720" w:rsidRDefault="004F4633"/>
    <w:p w:rsidR="00756EEA" w:rsidRPr="00756EEA" w:rsidRDefault="00756EEA" w:rsidP="00756EE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lang w:val="en-GB"/>
        </w:rPr>
      </w:pPr>
      <w:r w:rsidRPr="00756EEA">
        <w:rPr>
          <w:b/>
          <w:lang w:val="en-GB"/>
        </w:rPr>
        <w:t xml:space="preserve">Supplementary Table 2: </w:t>
      </w:r>
      <w:r w:rsidRPr="00756EEA">
        <w:rPr>
          <w:i/>
          <w:lang w:val="en-GB"/>
        </w:rPr>
        <w:t>Neuropeptide Y (NPY) (</w:t>
      </w:r>
      <w:proofErr w:type="spellStart"/>
      <w:r w:rsidRPr="00756EEA">
        <w:rPr>
          <w:i/>
          <w:lang w:val="en-GB"/>
        </w:rPr>
        <w:t>pg</w:t>
      </w:r>
      <w:proofErr w:type="spellEnd"/>
      <w:r w:rsidRPr="00756EEA">
        <w:rPr>
          <w:i/>
          <w:lang w:val="en-GB"/>
        </w:rPr>
        <w:t>/ml) levels at the four different time points and in the three groups. FIN = Finisher, NON = Non-finisher, CON = Control group, m = mean, SD = Standard Deviation.</w:t>
      </w:r>
    </w:p>
    <w:p w:rsidR="00756EEA" w:rsidRPr="00756EEA" w:rsidRDefault="00756EEA">
      <w:pPr>
        <w:rPr>
          <w:lang w:val="en-GB"/>
        </w:rPr>
      </w:pPr>
    </w:p>
    <w:sectPr w:rsidR="00756EEA" w:rsidRPr="00756EEA" w:rsidSect="00756E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85241"/>
    <w:multiLevelType w:val="multilevel"/>
    <w:tmpl w:val="A18644D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NzY0sjQ0NLY0NjJS0lEKTi0uzszPAykwrwUAd3MrPSwAAAA="/>
  </w:docVars>
  <w:rsids>
    <w:rsidRoot w:val="00C52D45"/>
    <w:rsid w:val="002643A4"/>
    <w:rsid w:val="00496934"/>
    <w:rsid w:val="004F4633"/>
    <w:rsid w:val="005417FD"/>
    <w:rsid w:val="005B4C7D"/>
    <w:rsid w:val="005D4D3C"/>
    <w:rsid w:val="00756EEA"/>
    <w:rsid w:val="00921248"/>
    <w:rsid w:val="00C52D45"/>
    <w:rsid w:val="00C901BC"/>
    <w:rsid w:val="00C94B5C"/>
    <w:rsid w:val="00CE2CAE"/>
    <w:rsid w:val="00D9524A"/>
    <w:rsid w:val="00EB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7D7D1"/>
  <w15:chartTrackingRefBased/>
  <w15:docId w15:val="{BD80E46C-42F6-4DC8-8770-B45D1737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6934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934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6934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934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6934"/>
    <w:rPr>
      <w:rFonts w:ascii="Times New Roman" w:eastAsiaTheme="majorEastAsia" w:hAnsi="Times New Roman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C90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3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7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ast, Camilla</dc:creator>
  <cp:keywords/>
  <dc:description/>
  <cp:lastModifiedBy>User</cp:lastModifiedBy>
  <cp:revision>10</cp:revision>
  <dcterms:created xsi:type="dcterms:W3CDTF">2021-05-12T15:52:00Z</dcterms:created>
  <dcterms:modified xsi:type="dcterms:W3CDTF">2022-11-28T16:04:00Z</dcterms:modified>
</cp:coreProperties>
</file>